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51E" w:rsidRPr="00BC1BC5" w:rsidRDefault="00BC1BC5">
      <w:pPr>
        <w:rPr>
          <w:b/>
        </w:rPr>
      </w:pPr>
      <w:r w:rsidRPr="00BC1BC5">
        <w:rPr>
          <w:b/>
        </w:rPr>
        <w:t xml:space="preserve">Supplementary </w:t>
      </w:r>
      <w:r w:rsidR="00D2251E" w:rsidRPr="00BC1BC5">
        <w:rPr>
          <w:b/>
        </w:rPr>
        <w:t>Table</w:t>
      </w:r>
      <w:r w:rsidRPr="00BC1BC5">
        <w:rPr>
          <w:b/>
        </w:rPr>
        <w:t xml:space="preserve"> 1</w:t>
      </w:r>
    </w:p>
    <w:tbl>
      <w:tblPr>
        <w:tblW w:w="12853" w:type="dxa"/>
        <w:tblInd w:w="93" w:type="dxa"/>
        <w:tblLook w:val="04A0"/>
      </w:tblPr>
      <w:tblGrid>
        <w:gridCol w:w="831"/>
        <w:gridCol w:w="1060"/>
        <w:gridCol w:w="1047"/>
        <w:gridCol w:w="855"/>
        <w:gridCol w:w="1038"/>
        <w:gridCol w:w="682"/>
        <w:gridCol w:w="760"/>
        <w:gridCol w:w="1220"/>
        <w:gridCol w:w="1140"/>
        <w:gridCol w:w="940"/>
        <w:gridCol w:w="1540"/>
        <w:gridCol w:w="920"/>
        <w:gridCol w:w="820"/>
      </w:tblGrid>
      <w:tr w:rsidR="00D2251E" w:rsidRPr="00D2251E" w:rsidTr="00D2251E">
        <w:trPr>
          <w:trHeight w:val="765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 numbe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 numbe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read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 bases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ad lengt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insert siz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pped reads to N1696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16961 reference length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an coverage depth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cent reads mapped to N16961 referenc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sembly siz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ontigs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bookmarkStart w:id="0" w:name="RANGE!A2:C13"/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01</w:t>
            </w:r>
            <w:bookmarkEnd w:id="0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3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0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9514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42722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949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41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3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0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46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91924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025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17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0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071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60686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80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55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3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0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886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82906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37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10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0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8358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25370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89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226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3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1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815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92231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152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229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3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168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75242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099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289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1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5102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26533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345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07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4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1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1762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76430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089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53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2518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37773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16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40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4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76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66436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62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66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2251E" w:rsidRPr="00D2251E" w:rsidTr="00D2251E">
        <w:trPr>
          <w:trHeight w:val="315"/>
        </w:trPr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se_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S4525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R56841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2591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888650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89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5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69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51E" w:rsidRPr="00D2251E" w:rsidRDefault="00D2251E" w:rsidP="00D225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2251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</w:tr>
    </w:tbl>
    <w:p w:rsidR="008C529D" w:rsidRDefault="008C529D"/>
    <w:sectPr w:rsidR="008C529D" w:rsidSect="00D225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D2251E"/>
    <w:rsid w:val="008C529D"/>
    <w:rsid w:val="00A426D8"/>
    <w:rsid w:val="00BC1BC5"/>
    <w:rsid w:val="00D225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76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ADUZZAMAN</cp:lastModifiedBy>
  <cp:revision>2</cp:revision>
  <dcterms:created xsi:type="dcterms:W3CDTF">2015-09-20T07:38:00Z</dcterms:created>
  <dcterms:modified xsi:type="dcterms:W3CDTF">2015-09-20T07:38:00Z</dcterms:modified>
</cp:coreProperties>
</file>